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4B9" w:rsidRPr="008B08E6" w:rsidRDefault="009C14B9" w:rsidP="00E855D1">
      <w:pPr>
        <w:tabs>
          <w:tab w:val="left" w:pos="1848"/>
        </w:tabs>
        <w:rPr>
          <w:rFonts w:ascii="Times New Roman" w:hAnsi="Times New Roman" w:cs="Times New Roman"/>
          <w:color w:val="FF0000"/>
          <w:sz w:val="24"/>
          <w:lang w:val="en-GB"/>
        </w:rPr>
      </w:pPr>
      <w:r w:rsidRPr="008B08E6">
        <w:rPr>
          <w:rFonts w:ascii="Times New Roman" w:hAnsi="Times New Roman" w:cs="Times New Roman"/>
          <w:b/>
          <w:color w:val="FF0000"/>
          <w:sz w:val="24"/>
          <w:lang w:val="en-GB"/>
        </w:rPr>
        <w:t>Table.</w:t>
      </w:r>
      <w:r w:rsidR="007839F2" w:rsidRPr="008B08E6">
        <w:rPr>
          <w:color w:val="FF0000"/>
        </w:rPr>
        <w:t xml:space="preserve"> </w:t>
      </w:r>
      <w:r w:rsidR="007839F2" w:rsidRPr="008B08E6">
        <w:rPr>
          <w:rFonts w:ascii="Times New Roman" w:hAnsi="Times New Roman" w:cs="Times New Roman"/>
          <w:color w:val="FF0000"/>
          <w:sz w:val="24"/>
          <w:lang w:val="en-GB"/>
        </w:rPr>
        <w:t xml:space="preserve">Expertise </w:t>
      </w:r>
      <w:r w:rsidR="002A3370" w:rsidRPr="008B08E6">
        <w:rPr>
          <w:rFonts w:ascii="Times New Roman" w:hAnsi="Times New Roman" w:cs="Times New Roman"/>
          <w:color w:val="FF0000"/>
          <w:sz w:val="24"/>
          <w:lang w:val="en-GB"/>
        </w:rPr>
        <w:t>and areas of focus of the active authors and institutions</w:t>
      </w:r>
    </w:p>
    <w:tbl>
      <w:tblPr>
        <w:tblStyle w:val="TabloKlavuzu"/>
        <w:tblW w:w="8925" w:type="dxa"/>
        <w:tblLayout w:type="fixed"/>
        <w:tblLook w:val="04A0" w:firstRow="1" w:lastRow="0" w:firstColumn="1" w:lastColumn="0" w:noHBand="0" w:noVBand="1"/>
      </w:tblPr>
      <w:tblGrid>
        <w:gridCol w:w="1271"/>
        <w:gridCol w:w="3260"/>
        <w:gridCol w:w="4394"/>
      </w:tblGrid>
      <w:tr w:rsidR="008B08E6" w:rsidRPr="002A3370" w:rsidTr="002A3370">
        <w:trPr>
          <w:trHeight w:val="267"/>
        </w:trPr>
        <w:tc>
          <w:tcPr>
            <w:tcW w:w="1271" w:type="dxa"/>
            <w:vAlign w:val="center"/>
          </w:tcPr>
          <w:p w:rsidR="009C14B9" w:rsidRPr="002A3370" w:rsidRDefault="009C14B9" w:rsidP="002A337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</w:p>
        </w:tc>
        <w:tc>
          <w:tcPr>
            <w:tcW w:w="3260" w:type="dxa"/>
            <w:vAlign w:val="center"/>
          </w:tcPr>
          <w:p w:rsidR="009C14B9" w:rsidRPr="002A3370" w:rsidRDefault="009C14B9" w:rsidP="002A337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  <w:t>Area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  <w:t>Expertise</w:t>
            </w:r>
            <w:proofErr w:type="spellEnd"/>
          </w:p>
        </w:tc>
        <w:tc>
          <w:tcPr>
            <w:tcW w:w="4394" w:type="dxa"/>
            <w:vAlign w:val="center"/>
          </w:tcPr>
          <w:p w:rsidR="009C14B9" w:rsidRPr="002A3370" w:rsidRDefault="009C14B9" w:rsidP="002A337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  <w:t>Focu</w:t>
            </w:r>
            <w:bookmarkStart w:id="0" w:name="_GoBack"/>
            <w:bookmarkEnd w:id="0"/>
            <w:r w:rsidRPr="002A337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  <w:t>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tr-TR"/>
              </w:rPr>
              <w:t>Areas</w:t>
            </w:r>
            <w:proofErr w:type="spellEnd"/>
          </w:p>
        </w:tc>
      </w:tr>
      <w:tr w:rsidR="008B08E6" w:rsidRPr="002A3370" w:rsidTr="002A3370">
        <w:trPr>
          <w:trHeight w:val="281"/>
        </w:trPr>
        <w:tc>
          <w:tcPr>
            <w:tcW w:w="1271" w:type="dxa"/>
            <w:vAlign w:val="center"/>
          </w:tcPr>
          <w:p w:rsidR="009C14B9" w:rsidRPr="002A3370" w:rsidRDefault="009C14B9" w:rsidP="002A3370">
            <w:pPr>
              <w:spacing w:before="120" w:after="12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A3370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tr-TR"/>
              </w:rPr>
              <w:t xml:space="preserve">Active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tr-TR"/>
              </w:rPr>
              <w:t>authors</w:t>
            </w:r>
            <w:proofErr w:type="spellEnd"/>
          </w:p>
        </w:tc>
        <w:tc>
          <w:tcPr>
            <w:tcW w:w="3260" w:type="dxa"/>
          </w:tcPr>
          <w:p w:rsidR="00721437" w:rsidRPr="002A3370" w:rsidRDefault="00CB500E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d-Neck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9C14B9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  <w:r w:rsidR="009C14B9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,</w:t>
            </w: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465FB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d-Neck</w:t>
            </w:r>
            <w:proofErr w:type="spellEnd"/>
            <w:r w:rsidR="00465FB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nc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,</w:t>
            </w:r>
            <w:r w:rsidRPr="002A33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B500E" w:rsidRPr="002A3370" w:rsidRDefault="009C14B9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aryng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="00465FB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aryngeal</w:t>
            </w:r>
            <w:proofErr w:type="spellEnd"/>
            <w:r w:rsidR="00465FB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465FB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maging</w:t>
            </w:r>
            <w:proofErr w:type="spellEnd"/>
            <w:r w:rsidR="00465FB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="00465FB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aryngoscopic</w:t>
            </w:r>
            <w:proofErr w:type="spellEnd"/>
            <w:r w:rsidR="00465FB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="00465FB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aryngopharyngeal</w:t>
            </w:r>
            <w:proofErr w:type="spellEnd"/>
            <w:r w:rsidR="00EA261A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EA261A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flux</w:t>
            </w:r>
            <w:proofErr w:type="spellEnd"/>
            <w:r w:rsidR="00EA261A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,</w:t>
            </w:r>
          </w:p>
          <w:p w:rsidR="00197E76" w:rsidRPr="002A3370" w:rsidRDefault="00197E76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racheotom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 </w:t>
            </w:r>
          </w:p>
          <w:p w:rsidR="00E1718E" w:rsidRPr="002A3370" w:rsidRDefault="00E1718E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romaxillofaci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732B4E" w:rsidRPr="002A3370" w:rsidRDefault="009C14B9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bstructiv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leep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pnea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CB500E" w:rsidRPr="002A3370" w:rsidRDefault="009C14B9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tolaryng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r w:rsidR="0043565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Pediatric </w:t>
            </w:r>
            <w:proofErr w:type="spellStart"/>
            <w:r w:rsidR="0043565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tology</w:t>
            </w:r>
            <w:proofErr w:type="spellEnd"/>
            <w:r w:rsidR="00435653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 </w:t>
            </w:r>
          </w:p>
          <w:p w:rsidR="00CB500E" w:rsidRPr="002A3370" w:rsidRDefault="00CB500E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yroi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nce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CB500E" w:rsidRPr="002A3370" w:rsidRDefault="009C14B9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hin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CB500E" w:rsidRPr="002A3370" w:rsidRDefault="009C14B9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Oral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nc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9C14B9" w:rsidRPr="002A3370" w:rsidRDefault="00E1718E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constructiv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</w:p>
          <w:p w:rsidR="0092788B" w:rsidRPr="002A3370" w:rsidRDefault="0092788B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oice</w:t>
            </w:r>
          </w:p>
          <w:p w:rsidR="0092788B" w:rsidRPr="002A3370" w:rsidRDefault="0092788B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chlea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mplant</w:t>
            </w:r>
            <w:proofErr w:type="spellEnd"/>
          </w:p>
          <w:p w:rsidR="0092788B" w:rsidRPr="002A3370" w:rsidRDefault="0092788B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hronic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</w:t>
            </w:r>
            <w:r w:rsidR="002A337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inosinusitis</w:t>
            </w:r>
            <w:proofErr w:type="spellEnd"/>
            <w:r w:rsidR="002A337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2A337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with</w:t>
            </w:r>
            <w:proofErr w:type="spellEnd"/>
            <w:r w:rsidR="002A337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2A337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asal</w:t>
            </w:r>
            <w:proofErr w:type="spellEnd"/>
            <w:r w:rsidR="002A337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2A337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olyps</w:t>
            </w:r>
            <w:proofErr w:type="spellEnd"/>
            <w:r w:rsid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(</w:t>
            </w:r>
            <w:proofErr w:type="spellStart"/>
            <w:r w:rsidR="002A337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RSwNP</w:t>
            </w:r>
            <w:proofErr w:type="spellEnd"/>
            <w:r w:rsid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)</w:t>
            </w:r>
          </w:p>
          <w:p w:rsidR="002A3370" w:rsidRPr="002A3370" w:rsidRDefault="002A3370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ialendoscop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92788B" w:rsidRPr="002A3370" w:rsidRDefault="0092788B" w:rsidP="002A3370">
            <w:pPr>
              <w:pStyle w:val="ListeParagraf"/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</w:p>
        </w:tc>
        <w:tc>
          <w:tcPr>
            <w:tcW w:w="4394" w:type="dxa"/>
          </w:tcPr>
          <w:p w:rsidR="00465FB3" w:rsidRPr="002A3370" w:rsidRDefault="00465FB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Integration of AI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eck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</w:p>
          <w:p w:rsidR="00161533" w:rsidRPr="002A3370" w:rsidRDefault="0016153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ccurac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alidit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liabilit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AI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erformanc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evalu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ool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aryng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eck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</w:p>
          <w:p w:rsidR="00197E76" w:rsidRPr="002A3370" w:rsidRDefault="00197E76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mparis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qualit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nform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rovide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b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I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hatbot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(ChatGPT4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Claude2)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ntex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constructiv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eck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ncer</w:t>
            </w:r>
            <w:proofErr w:type="spellEnd"/>
          </w:p>
          <w:p w:rsidR="00076F33" w:rsidRPr="002A3370" w:rsidRDefault="00076F3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AI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aryngopharynge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flux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racheotomy</w:t>
            </w:r>
            <w:proofErr w:type="spellEnd"/>
          </w:p>
          <w:p w:rsidR="009B60AD" w:rsidRPr="002A3370" w:rsidRDefault="009B60AD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ccurac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nform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rovide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b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hatGP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gard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eck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romaxillofaci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161533" w:rsidRPr="002A3370" w:rsidRDefault="0016153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Role of AI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anag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bstructiv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leep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pnea</w:t>
            </w:r>
            <w:proofErr w:type="spellEnd"/>
          </w:p>
          <w:p w:rsidR="00161533" w:rsidRPr="002A3370" w:rsidRDefault="0016153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ntroduc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achin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earn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generativ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I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o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tolaryng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pecialists</w:t>
            </w:r>
            <w:proofErr w:type="spellEnd"/>
          </w:p>
          <w:p w:rsidR="00FE55EB" w:rsidRPr="002A3370" w:rsidRDefault="00FE55EB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redict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epress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nse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rom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r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os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us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achin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earn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lgorithms</w:t>
            </w:r>
            <w:proofErr w:type="spellEnd"/>
          </w:p>
          <w:p w:rsidR="00161533" w:rsidRPr="002A3370" w:rsidRDefault="0016153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yroi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nce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risk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tratific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us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I</w:t>
            </w:r>
          </w:p>
          <w:p w:rsidR="00076F33" w:rsidRPr="002A3370" w:rsidRDefault="00076F3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ChatGPT-4's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effectivenes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atien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educ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hinology</w:t>
            </w:r>
            <w:proofErr w:type="spellEnd"/>
          </w:p>
          <w:p w:rsidR="00161533" w:rsidRPr="002A3370" w:rsidRDefault="0016153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utomate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oc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l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olyp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lassification</w:t>
            </w:r>
            <w:proofErr w:type="spellEnd"/>
          </w:p>
          <w:p w:rsidR="00161533" w:rsidRPr="002A3370" w:rsidRDefault="0016153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rogress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oral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esion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o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alignancy</w:t>
            </w:r>
            <w:proofErr w:type="spellEnd"/>
          </w:p>
          <w:p w:rsidR="00161533" w:rsidRPr="002A3370" w:rsidRDefault="0016153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Gende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dentific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rom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oic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gram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ata</w:t>
            </w:r>
            <w:proofErr w:type="gramEnd"/>
          </w:p>
          <w:p w:rsidR="002A3370" w:rsidRDefault="0092788B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imitation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oic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I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search</w:t>
            </w:r>
            <w:proofErr w:type="spellEnd"/>
          </w:p>
          <w:p w:rsidR="0092788B" w:rsidRPr="002A3370" w:rsidRDefault="0092788B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pportunitie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hallenge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chlea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mplantation</w:t>
            </w:r>
            <w:proofErr w:type="spellEnd"/>
          </w:p>
          <w:p w:rsidR="00161533" w:rsidRPr="002A3370" w:rsidRDefault="00161533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nalysis of FDA (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o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ru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dministration)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dvers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even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port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chlea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mplant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with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I</w:t>
            </w:r>
          </w:p>
          <w:p w:rsidR="0092788B" w:rsidRDefault="0092788B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liabilit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hatGP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ynthesiz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reatmen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guideline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biologic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RSwNP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reatmen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2A3370" w:rsidRPr="002A3370" w:rsidRDefault="002A3370" w:rsidP="002A3370">
            <w:pPr>
              <w:pStyle w:val="ListeParagraf"/>
              <w:numPr>
                <w:ilvl w:val="0"/>
                <w:numId w:val="2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Us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hatGP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s a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linic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ecis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ppor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oo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ialendoscopy</w:t>
            </w:r>
            <w:proofErr w:type="spellEnd"/>
          </w:p>
          <w:p w:rsidR="009C14B9" w:rsidRPr="002A3370" w:rsidRDefault="009C14B9" w:rsidP="002A3370">
            <w:pPr>
              <w:pStyle w:val="ListeParagraf"/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</w:p>
        </w:tc>
      </w:tr>
      <w:tr w:rsidR="008B08E6" w:rsidRPr="002A3370" w:rsidTr="002A3370">
        <w:trPr>
          <w:trHeight w:val="281"/>
        </w:trPr>
        <w:tc>
          <w:tcPr>
            <w:tcW w:w="1271" w:type="dxa"/>
            <w:vAlign w:val="center"/>
          </w:tcPr>
          <w:p w:rsidR="009C14B9" w:rsidRPr="002A3370" w:rsidRDefault="009C14B9" w:rsidP="002A3370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tr-TR"/>
              </w:rPr>
              <w:t>Active</w:t>
            </w:r>
          </w:p>
          <w:p w:rsidR="009C14B9" w:rsidRPr="002A3370" w:rsidRDefault="009C14B9" w:rsidP="002A3370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tr-TR"/>
              </w:rPr>
              <w:t>institutions</w:t>
            </w:r>
            <w:proofErr w:type="spellEnd"/>
          </w:p>
        </w:tc>
        <w:tc>
          <w:tcPr>
            <w:tcW w:w="3260" w:type="dxa"/>
          </w:tcPr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eck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nce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,</w:t>
            </w:r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d</w:t>
            </w:r>
            <w:proofErr w:type="spellEnd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eck</w:t>
            </w:r>
            <w:proofErr w:type="spellEnd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</w:p>
          <w:p w:rsidR="0033209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Pediatric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titi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edia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titis</w:t>
            </w:r>
            <w:proofErr w:type="spellEnd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edia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hin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A63130" w:rsidRPr="002A3370" w:rsidRDefault="00332090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Endoscopic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yroi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9C14B9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  <w:r w:rsidR="009C14B9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arathyroi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cogni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Voice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aryng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aryngopharyngeal</w:t>
            </w:r>
            <w:proofErr w:type="spellEnd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flux</w:t>
            </w:r>
            <w:proofErr w:type="spellEnd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Broncho-Esophag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leep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,</w:t>
            </w:r>
            <w:r w:rsidRPr="002A33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tolaryng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r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os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Oral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esion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Oral </w:t>
            </w:r>
            <w:proofErr w:type="spellStart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ncer</w:t>
            </w:r>
            <w:proofErr w:type="spellEnd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ropharynge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quamou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el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rcinoma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ropharyngeal</w:t>
            </w:r>
            <w:proofErr w:type="spellEnd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ncer</w:t>
            </w:r>
            <w:proofErr w:type="spellEnd"/>
            <w:r w:rsidR="00013E7E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chlea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chlear</w:t>
            </w:r>
            <w:proofErr w:type="spellEnd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mplantation</w:t>
            </w:r>
            <w:proofErr w:type="spellEnd"/>
            <w:r w:rsidR="00332090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eur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egener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A63130" w:rsidRPr="002A3370" w:rsidRDefault="009C14B9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lastRenderedPageBreak/>
              <w:t>Glottic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ngl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</w:p>
          <w:p w:rsidR="009C14B9" w:rsidRPr="002A3370" w:rsidRDefault="009C14B9" w:rsidP="002A3370">
            <w:pPr>
              <w:spacing w:before="120" w:after="120"/>
              <w:ind w:left="176" w:hanging="142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</w:p>
        </w:tc>
        <w:tc>
          <w:tcPr>
            <w:tcW w:w="4394" w:type="dxa"/>
          </w:tcPr>
          <w:p w:rsidR="00013E7E" w:rsidRPr="002A3370" w:rsidRDefault="00013E7E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lastRenderedPageBreak/>
              <w:t xml:space="preserve">AI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achin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earn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pplication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redict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ic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utcome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eck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nce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013E7E" w:rsidRPr="002A3370" w:rsidRDefault="00013E7E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alid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eep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earn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odel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iagnos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pediatric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iddl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ea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nfection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013E7E" w:rsidRPr="002A3370" w:rsidRDefault="00013E7E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mparis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AI-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rive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toscop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with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linicia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ssessment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titi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edia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013E7E" w:rsidRPr="002A3370" w:rsidRDefault="00013E7E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AI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pplication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hin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yroi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expand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us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earl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arathyroi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ssu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etec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mprov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schemia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anagemen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013E7E" w:rsidRPr="002A3370" w:rsidRDefault="00013E7E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dvancement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oic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r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nclud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I-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rive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gram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ata</w:t>
            </w:r>
            <w:proofErr w:type="gram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llec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gende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dentific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oice-relate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lthcar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espit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ngo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esearch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hallenge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3925FD" w:rsidRPr="002A3370" w:rsidRDefault="00043A53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Role of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rtifici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ntelligenc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</w:t>
            </w:r>
            <w:r w:rsidR="00BF7C71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ryngology</w:t>
            </w:r>
            <w:proofErr w:type="spellEnd"/>
            <w:r w:rsidR="00BF7C71"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broncho-esophag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leep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</w:p>
          <w:p w:rsidR="003925FD" w:rsidRPr="002A3370" w:rsidRDefault="003925FD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hatGP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atur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anguag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gram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ata</w:t>
            </w:r>
            <w:proofErr w:type="gram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in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enhanc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edic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educ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tolaryng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013E7E" w:rsidRPr="002A3370" w:rsidRDefault="00013E7E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Machine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earn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redict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epress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ndividual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with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r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os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nalyz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ral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es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lastRenderedPageBreak/>
              <w:t>progress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etermin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HPV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tatu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viv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rate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ropharynge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nce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us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3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model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013E7E" w:rsidRPr="002A3370" w:rsidRDefault="00013E7E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I’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role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uditor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lth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nalyz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eur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egeneration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chlea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013E7E" w:rsidRPr="002A3370" w:rsidRDefault="00013E7E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Machine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learn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ic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ontext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redict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utcome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ch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s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nteri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glottic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ngl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oc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l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mmobilit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ospit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tay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ral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nce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surger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unplanne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visit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fo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ead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neck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cancer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atient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  <w:p w:rsidR="009C14B9" w:rsidRPr="002A3370" w:rsidRDefault="00013E7E" w:rsidP="002A3370">
            <w:pPr>
              <w:pStyle w:val="ListeParagraf"/>
              <w:numPr>
                <w:ilvl w:val="0"/>
                <w:numId w:val="3"/>
              </w:numPr>
              <w:spacing w:before="120" w:after="120"/>
              <w:ind w:left="176" w:hanging="142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</w:pP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es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nnovation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highligh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h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transformative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otential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of AI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ptimiz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workflow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improv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diagnostic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ccurac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, and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advancing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patient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utcomes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otolaryngology</w:t>
            </w:r>
            <w:proofErr w:type="spellEnd"/>
            <w:r w:rsidRPr="002A337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tr-TR"/>
              </w:rPr>
              <w:t>.</w:t>
            </w:r>
          </w:p>
        </w:tc>
      </w:tr>
    </w:tbl>
    <w:p w:rsidR="009C14B9" w:rsidRPr="008B08E6" w:rsidRDefault="009C14B9" w:rsidP="00E855D1">
      <w:pPr>
        <w:tabs>
          <w:tab w:val="left" w:pos="1848"/>
        </w:tabs>
        <w:rPr>
          <w:rFonts w:ascii="Times New Roman" w:hAnsi="Times New Roman" w:cs="Times New Roman"/>
          <w:color w:val="FF0000"/>
          <w:sz w:val="24"/>
          <w:lang w:val="en-GB"/>
        </w:rPr>
      </w:pPr>
    </w:p>
    <w:sectPr w:rsidR="009C14B9" w:rsidRPr="008B08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D001EE"/>
    <w:multiLevelType w:val="hybridMultilevel"/>
    <w:tmpl w:val="4A66B79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E2A10"/>
    <w:multiLevelType w:val="hybridMultilevel"/>
    <w:tmpl w:val="D8363CE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B0579D"/>
    <w:multiLevelType w:val="hybridMultilevel"/>
    <w:tmpl w:val="431C14A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A35"/>
    <w:rsid w:val="00013E7E"/>
    <w:rsid w:val="00043A53"/>
    <w:rsid w:val="00076F33"/>
    <w:rsid w:val="000F0289"/>
    <w:rsid w:val="00135DAA"/>
    <w:rsid w:val="00161533"/>
    <w:rsid w:val="00173A3A"/>
    <w:rsid w:val="00197E76"/>
    <w:rsid w:val="001D68B5"/>
    <w:rsid w:val="001E3FA3"/>
    <w:rsid w:val="00254C11"/>
    <w:rsid w:val="002A3370"/>
    <w:rsid w:val="002D3FBA"/>
    <w:rsid w:val="003050DF"/>
    <w:rsid w:val="00332090"/>
    <w:rsid w:val="0038035E"/>
    <w:rsid w:val="003925FD"/>
    <w:rsid w:val="00435653"/>
    <w:rsid w:val="00457489"/>
    <w:rsid w:val="00465FB3"/>
    <w:rsid w:val="004A3A95"/>
    <w:rsid w:val="004E1F77"/>
    <w:rsid w:val="00705061"/>
    <w:rsid w:val="00721437"/>
    <w:rsid w:val="00726C68"/>
    <w:rsid w:val="00732B4E"/>
    <w:rsid w:val="007839F2"/>
    <w:rsid w:val="00786A9A"/>
    <w:rsid w:val="00796A47"/>
    <w:rsid w:val="00815EFC"/>
    <w:rsid w:val="0082039E"/>
    <w:rsid w:val="00845179"/>
    <w:rsid w:val="00862416"/>
    <w:rsid w:val="008B08E6"/>
    <w:rsid w:val="0092788B"/>
    <w:rsid w:val="009B60AD"/>
    <w:rsid w:val="009C14B9"/>
    <w:rsid w:val="009C679E"/>
    <w:rsid w:val="00A63130"/>
    <w:rsid w:val="00B02B50"/>
    <w:rsid w:val="00BC0CDC"/>
    <w:rsid w:val="00BF7C71"/>
    <w:rsid w:val="00C12C29"/>
    <w:rsid w:val="00CB500E"/>
    <w:rsid w:val="00CE63BC"/>
    <w:rsid w:val="00CE746D"/>
    <w:rsid w:val="00DA1A35"/>
    <w:rsid w:val="00E1558B"/>
    <w:rsid w:val="00E1718E"/>
    <w:rsid w:val="00E224F8"/>
    <w:rsid w:val="00E855D1"/>
    <w:rsid w:val="00EA261A"/>
    <w:rsid w:val="00F61B68"/>
    <w:rsid w:val="00FE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1A83D"/>
  <w15:chartTrackingRefBased/>
  <w15:docId w15:val="{12D45175-C278-4A36-9560-178D4CA0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15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CB50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2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4</cp:revision>
  <dcterms:created xsi:type="dcterms:W3CDTF">2025-01-13T08:29:00Z</dcterms:created>
  <dcterms:modified xsi:type="dcterms:W3CDTF">2025-01-13T13:22:00Z</dcterms:modified>
</cp:coreProperties>
</file>